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C8BCA" w14:textId="18A6871F" w:rsidR="0035561E" w:rsidRPr="008B2745" w:rsidRDefault="00BC4F80" w:rsidP="00907F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6847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B2745" w:rsidRPr="00DB684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B2745" w:rsidRPr="008B27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B2745">
        <w:rPr>
          <w:rFonts w:ascii="Times New Roman" w:hAnsi="Times New Roman" w:cs="Times New Roman"/>
          <w:sz w:val="24"/>
          <w:szCs w:val="24"/>
          <w:lang w:val="en-US"/>
        </w:rPr>
        <w:t xml:space="preserve">Content of </w:t>
      </w:r>
      <w:r w:rsidR="00DB6847"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="008B274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B2745" w:rsidRPr="008B2745">
        <w:rPr>
          <w:rFonts w:ascii="Times New Roman" w:hAnsi="Times New Roman" w:cs="Times New Roman"/>
          <w:sz w:val="24"/>
          <w:szCs w:val="24"/>
          <w:lang w:val="en-US"/>
        </w:rPr>
        <w:t>etabolite</w:t>
      </w:r>
      <w:r w:rsidR="008B2745">
        <w:rPr>
          <w:rFonts w:ascii="Times New Roman" w:hAnsi="Times New Roman" w:cs="Times New Roman"/>
          <w:sz w:val="24"/>
          <w:szCs w:val="24"/>
          <w:lang w:val="en-US"/>
        </w:rPr>
        <w:t>s from</w:t>
      </w:r>
      <w:r w:rsidR="00DB684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8B2745">
        <w:rPr>
          <w:rFonts w:ascii="Times New Roman" w:hAnsi="Times New Roman" w:cs="Times New Roman"/>
          <w:sz w:val="24"/>
          <w:szCs w:val="24"/>
          <w:lang w:val="en-US"/>
        </w:rPr>
        <w:t xml:space="preserve"> pomegranate matrices object of this study</w:t>
      </w:r>
      <w:r w:rsidR="008B2745" w:rsidRPr="008B2745">
        <w:rPr>
          <w:rFonts w:ascii="Times New Roman" w:hAnsi="Times New Roman" w:cs="Times New Roman"/>
          <w:sz w:val="24"/>
          <w:szCs w:val="24"/>
          <w:lang w:val="en-US"/>
        </w:rPr>
        <w:t>, reported in mg over gram of fresh vegetable material</w:t>
      </w:r>
      <w:r w:rsidR="008B27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07F97">
        <w:rPr>
          <w:rFonts w:ascii="Times New Roman" w:hAnsi="Times New Roman" w:cs="Times New Roman"/>
          <w:sz w:val="24"/>
          <w:szCs w:val="24"/>
          <w:lang w:val="en-US"/>
        </w:rPr>
        <w:t xml:space="preserve">BR = “baby red” immature fruits; BG = “baby green” immature fruits; M = ripe pomegranate fruits; PA = mesocarp and arils; B = peels. </w:t>
      </w:r>
      <w:r w:rsidR="008B2745">
        <w:rPr>
          <w:rFonts w:ascii="Times New Roman" w:hAnsi="Times New Roman" w:cs="Times New Roman"/>
          <w:sz w:val="24"/>
          <w:szCs w:val="24"/>
          <w:lang w:val="en-US"/>
        </w:rPr>
        <w:t xml:space="preserve">See Figure </w:t>
      </w:r>
      <w:r w:rsidR="00CD7B6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B2745">
        <w:rPr>
          <w:rFonts w:ascii="Times New Roman" w:hAnsi="Times New Roman" w:cs="Times New Roman"/>
          <w:sz w:val="24"/>
          <w:szCs w:val="24"/>
          <w:lang w:val="en-US"/>
        </w:rPr>
        <w:t xml:space="preserve">, Figure </w:t>
      </w:r>
      <w:r w:rsidR="00CD7B6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B2745">
        <w:rPr>
          <w:rFonts w:ascii="Times New Roman" w:hAnsi="Times New Roman" w:cs="Times New Roman"/>
          <w:sz w:val="24"/>
          <w:szCs w:val="24"/>
          <w:lang w:val="en-US"/>
        </w:rPr>
        <w:t xml:space="preserve"> and text for details.</w:t>
      </w:r>
    </w:p>
    <w:tbl>
      <w:tblPr>
        <w:tblW w:w="89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3402"/>
        <w:gridCol w:w="851"/>
        <w:gridCol w:w="850"/>
        <w:gridCol w:w="851"/>
        <w:gridCol w:w="890"/>
        <w:gridCol w:w="753"/>
        <w:gridCol w:w="643"/>
      </w:tblGrid>
      <w:tr w:rsidR="008B2745" w:rsidRPr="00DB6847" w14:paraId="388D71A0" w14:textId="77777777" w:rsidTr="00907F97">
        <w:trPr>
          <w:trHeight w:val="300"/>
        </w:trPr>
        <w:tc>
          <w:tcPr>
            <w:tcW w:w="894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BA78" w14:textId="77777777" w:rsidR="008B2745" w:rsidRPr="00DB6847" w:rsidRDefault="008B2745" w:rsidP="00907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metabolite content, mg/g fresh vegetable material</w:t>
            </w:r>
            <w:r w:rsidR="00907F97"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</w:tr>
      <w:tr w:rsidR="008B2745" w:rsidRPr="00DB6847" w14:paraId="0D0CFE3D" w14:textId="77777777" w:rsidTr="00907F97">
        <w:trPr>
          <w:trHeight w:val="300"/>
        </w:trPr>
        <w:tc>
          <w:tcPr>
            <w:tcW w:w="4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CD7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8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D70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atrix</w:t>
            </w: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907F97" w:rsidRPr="00DB6847" w14:paraId="47243706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23B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ak #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9D6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mp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A9F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R-P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883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G-P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3AB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R-B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244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G-B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738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-B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398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-PA</w:t>
            </w:r>
          </w:p>
        </w:tc>
      </w:tr>
      <w:tr w:rsidR="00907F97" w:rsidRPr="00DB6847" w14:paraId="2053944D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B24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2F9F" w14:textId="77777777" w:rsidR="008B2745" w:rsidRPr="00DB6847" w:rsidRDefault="00907F97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l</w:t>
            </w:r>
            <w:r w:rsidR="008B2745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gerstannin C (galloyl-HHDP-glucos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AF9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22F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929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309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89A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07D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7</w:t>
            </w:r>
          </w:p>
        </w:tc>
      </w:tr>
      <w:tr w:rsidR="00907F97" w:rsidRPr="00DB6847" w14:paraId="4DFB87B1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0A5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7B10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HHDP hexosid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D02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62F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DF7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5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DA5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8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EED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5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2AB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23</w:t>
            </w:r>
          </w:p>
        </w:tc>
      </w:tr>
      <w:tr w:rsidR="00907F97" w:rsidRPr="00DB6847" w14:paraId="171F2F58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5E6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6BBC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alloyl hexos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EEB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30E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1E3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912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59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74B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0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15C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39</w:t>
            </w:r>
          </w:p>
        </w:tc>
      </w:tr>
      <w:tr w:rsidR="00907F97" w:rsidRPr="00DB6847" w14:paraId="20072CEC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FCB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BA3A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alloyl-HHDP hexos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F53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6CD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0AC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C8A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3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C68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5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100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72</w:t>
            </w:r>
          </w:p>
        </w:tc>
      </w:tr>
      <w:tr w:rsidR="00907F97" w:rsidRPr="00DB6847" w14:paraId="11F141CB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12A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78D9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all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FC4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8C7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3BB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8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F7A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53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39F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BA7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1</w:t>
            </w:r>
          </w:p>
        </w:tc>
      </w:tr>
      <w:tr w:rsidR="00907F97" w:rsidRPr="00DB6847" w14:paraId="22B67B59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B9D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AC85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unicalagin derivativ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2E4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29F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D03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552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639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5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345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6</w:t>
            </w:r>
          </w:p>
        </w:tc>
      </w:tr>
      <w:tr w:rsidR="00907F97" w:rsidRPr="00DB6847" w14:paraId="692B28CC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DB9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72DE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unicalin (gallagyl hexosid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67A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EDB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D3E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0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553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99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8C2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9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A3B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34</w:t>
            </w:r>
          </w:p>
        </w:tc>
      </w:tr>
      <w:tr w:rsidR="00907F97" w:rsidRPr="00DB6847" w14:paraId="02ED14D3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165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E797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unicalin isom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597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A46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638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298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16E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09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3BC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893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 w:rsidR="00907F97" w:rsidRPr="00DB6847" w14:paraId="7EEDB871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9B8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385A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(HHDP-galloylglucose) pentos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A8E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8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F92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B5A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3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2D3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929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5FA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</w:tr>
      <w:tr w:rsidR="00907F97" w:rsidRPr="00DB6847" w14:paraId="54B54366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CB2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53A2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unicalagin isomer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5E1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A7C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FD5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94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DFF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2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878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09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C5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91</w:t>
            </w:r>
          </w:p>
        </w:tc>
      </w:tr>
      <w:tr w:rsidR="00907F97" w:rsidRPr="00DB6847" w14:paraId="76964EEB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7D9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F186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dunculagin isomer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975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2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DF2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EE8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,1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7C2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,3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B15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5A4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</w:tr>
      <w:tr w:rsidR="00907F97" w:rsidRPr="00DB6847" w14:paraId="1DE3E32A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8F5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0F0B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alloyl-hexoside isom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099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A61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F3C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272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547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594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</w:tr>
      <w:tr w:rsidR="00907F97" w:rsidRPr="00DB6847" w14:paraId="10529E5E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7FD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8D82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digalloyl hexosid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A0B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B3A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A40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4C6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9C7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0A7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</w:tr>
      <w:tr w:rsidR="00907F97" w:rsidRPr="00DB6847" w14:paraId="08336C36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45C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B885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unicalagin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812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E5B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,5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958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,10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E86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,95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DC9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,16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66C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740</w:t>
            </w:r>
          </w:p>
        </w:tc>
      </w:tr>
      <w:tr w:rsidR="00907F97" w:rsidRPr="00DB6847" w14:paraId="52589014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029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7D27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unicalagin isom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054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52E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5E3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,69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D00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96C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E12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</w:tr>
      <w:tr w:rsidR="00907F97" w:rsidRPr="00DB6847" w14:paraId="2BBE3ACA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3E7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FD9F" w14:textId="77777777" w:rsidR="008B2745" w:rsidRPr="00DB6847" w:rsidRDefault="008B2745" w:rsidP="00907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edunculagin III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A4E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6AE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7EE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0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535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,6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E7E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03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64B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45</w:t>
            </w:r>
          </w:p>
        </w:tc>
      </w:tr>
      <w:tr w:rsidR="00907F97" w:rsidRPr="00DB6847" w14:paraId="75CFA95C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125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DEA9" w14:textId="77777777" w:rsidR="008B2745" w:rsidRPr="00DB6847" w:rsidRDefault="008B2745" w:rsidP="00907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edunculagin </w:t>
            </w:r>
            <w:r w:rsidR="00907F97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somer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DCA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,3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A64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9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B11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,16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1F3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,03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377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390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73</w:t>
            </w:r>
          </w:p>
        </w:tc>
      </w:tr>
      <w:tr w:rsidR="00907F97" w:rsidRPr="00DB6847" w14:paraId="2AB47BF4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31F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DBFA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unicalagin 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E59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3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3DD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,7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9AE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,92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61E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2,1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5CD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,49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C61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694</w:t>
            </w:r>
          </w:p>
        </w:tc>
      </w:tr>
      <w:tr w:rsidR="00907F97" w:rsidRPr="00DB6847" w14:paraId="45DD53F8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0A3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EFBD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unigluconin isom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FBC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5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E9A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7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F9D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,9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8EF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,4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55B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94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6D4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</w:tr>
      <w:tr w:rsidR="00907F97" w:rsidRPr="00DB6847" w14:paraId="4B794E08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268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4C21" w14:textId="77777777" w:rsidR="008B2745" w:rsidRPr="00DB6847" w:rsidRDefault="00907F97" w:rsidP="00907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ellagic acid </w:t>
            </w:r>
            <w:r w:rsidR="008B2745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oxy</w:t>
            </w: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r w:rsidR="008B2745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xos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4DF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4E4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E21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ACA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8A5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E9C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1</w:t>
            </w:r>
          </w:p>
        </w:tc>
      </w:tr>
      <w:tr w:rsidR="00907F97" w:rsidRPr="00DB6847" w14:paraId="35C67DB4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563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17AA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uniglucon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7C6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4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0BE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754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56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44B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3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BF6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7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D95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39</w:t>
            </w:r>
          </w:p>
        </w:tc>
      </w:tr>
      <w:tr w:rsidR="00907F97" w:rsidRPr="00DB6847" w14:paraId="594AC56A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248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1DF8" w14:textId="77777777" w:rsidR="008B2745" w:rsidRPr="00DB6847" w:rsidRDefault="008B2745" w:rsidP="00907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edunculagin isomer </w:t>
            </w:r>
            <w:r w:rsidR="00907F97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B0B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80A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3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5F4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69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753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4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A93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DF8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</w:tr>
      <w:tr w:rsidR="00907F97" w:rsidRPr="00DB6847" w14:paraId="702E0B13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5F4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2219" w14:textId="77777777" w:rsidR="008B2745" w:rsidRPr="00DB6847" w:rsidRDefault="008B2745" w:rsidP="00907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edunculagin </w:t>
            </w:r>
            <w:r w:rsidR="00907F97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D8A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,3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26C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9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548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1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630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,13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4AD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5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6D5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19</w:t>
            </w:r>
          </w:p>
        </w:tc>
      </w:tr>
      <w:tr w:rsidR="00907F97" w:rsidRPr="00DB6847" w14:paraId="7F945222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D6C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97E3" w14:textId="77777777" w:rsidR="008B2745" w:rsidRPr="00DB6847" w:rsidRDefault="008B2745" w:rsidP="00907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edunculagin </w:t>
            </w:r>
            <w:r w:rsidR="00907F97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somer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96E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2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525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7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C54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,0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FD0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,9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D30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EB3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32</w:t>
            </w:r>
          </w:p>
        </w:tc>
      </w:tr>
      <w:tr w:rsidR="00907F97" w:rsidRPr="00DB6847" w14:paraId="0ED39CBB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CD6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97CD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dunculagin isomer</w:t>
            </w:r>
            <w:r w:rsidR="00907F97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7F2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5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890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C28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8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D85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38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470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7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F32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</w:tr>
      <w:tr w:rsidR="00907F97" w:rsidRPr="00DB6847" w14:paraId="0CAAB5B4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58D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548B" w14:textId="77777777" w:rsidR="008B2745" w:rsidRPr="00DB6847" w:rsidRDefault="00907F97" w:rsidP="00907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ellagic acid </w:t>
            </w:r>
            <w:r w:rsidR="008B2745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xos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33A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9C9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026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9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0AE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5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310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3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372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40</w:t>
            </w:r>
          </w:p>
        </w:tc>
      </w:tr>
      <w:tr w:rsidR="00907F97" w:rsidRPr="00DB6847" w14:paraId="1CF54635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686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D8C2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ranatin 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842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7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F22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8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E90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,25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9F8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,35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176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07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370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63</w:t>
            </w:r>
          </w:p>
        </w:tc>
      </w:tr>
      <w:tr w:rsidR="00907F97" w:rsidRPr="00DB6847" w14:paraId="439264F4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2A1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3942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ranatin B isom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5E9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.d.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708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517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5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2AE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21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FCB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77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2BC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36</w:t>
            </w:r>
          </w:p>
        </w:tc>
      </w:tr>
      <w:tr w:rsidR="00907F97" w:rsidRPr="00DB6847" w14:paraId="684CE9B4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B65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F475" w14:textId="77777777" w:rsidR="008B2745" w:rsidRPr="00DB6847" w:rsidRDefault="00907F97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llagic acid</w:t>
            </w:r>
            <w:r w:rsidR="008B2745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galloyl hexos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D45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.d.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E5E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9AE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241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C18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01C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18</w:t>
            </w:r>
          </w:p>
        </w:tc>
      </w:tr>
      <w:tr w:rsidR="00907F97" w:rsidRPr="00DB6847" w14:paraId="700F0A9A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9F1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1DFC" w14:textId="77777777" w:rsidR="008B2745" w:rsidRPr="00DB6847" w:rsidRDefault="00907F97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llagic acid</w:t>
            </w:r>
            <w:r w:rsidR="008B2745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pentos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2F7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.d.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45F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D46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3C1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1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462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2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D25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52</w:t>
            </w:r>
          </w:p>
        </w:tc>
      </w:tr>
      <w:tr w:rsidR="00907F97" w:rsidRPr="00DB6847" w14:paraId="7CBA7932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9C3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0E4C" w14:textId="77777777" w:rsidR="008B2745" w:rsidRPr="00DB6847" w:rsidRDefault="00907F97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llagic acid</w:t>
            </w:r>
            <w:r w:rsidR="008B2745"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galloyl hexoside isom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606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.d.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7E1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884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E7E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3F6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47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E14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62</w:t>
            </w:r>
          </w:p>
        </w:tc>
      </w:tr>
      <w:tr w:rsidR="00907F97" w:rsidRPr="00DB6847" w14:paraId="7FEF9B09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5E8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92D9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llag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69F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3DF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C02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0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DA4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75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AE4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80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EDD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89</w:t>
            </w:r>
          </w:p>
        </w:tc>
      </w:tr>
      <w:tr w:rsidR="00907F97" w:rsidRPr="00DB6847" w14:paraId="2663F508" w14:textId="77777777" w:rsidTr="00907F9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963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9B43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total polyphenol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1B6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63,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066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38,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92A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296,34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DB3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352,94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F4C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67,5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816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5,82</w:t>
            </w:r>
          </w:p>
        </w:tc>
      </w:tr>
      <w:tr w:rsidR="00907F97" w:rsidRPr="00DB6847" w14:paraId="723C1D4B" w14:textId="77777777" w:rsidTr="00907F97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F89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8E87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punicalagin a+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B5A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1,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5F2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1,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22B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22,0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FEF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20,0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B81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3,6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632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,43</w:t>
            </w:r>
          </w:p>
        </w:tc>
      </w:tr>
      <w:tr w:rsidR="00907F97" w:rsidRPr="00DB6847" w14:paraId="52DBC613" w14:textId="77777777" w:rsidTr="00907F97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BAB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AFE7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total gallotanni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1314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3,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97C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2,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230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84,5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C7E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82,1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870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,7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655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,55</w:t>
            </w:r>
          </w:p>
        </w:tc>
      </w:tr>
      <w:tr w:rsidR="00907F97" w:rsidRPr="00DB6847" w14:paraId="6BD61638" w14:textId="77777777" w:rsidTr="00907F97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BB9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7C65" w14:textId="77777777" w:rsidR="008B2745" w:rsidRPr="00DB6847" w:rsidRDefault="008B2745" w:rsidP="00907F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total </w:t>
            </w:r>
            <w:r w:rsidR="00907F97" w:rsidRPr="00DB684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llagic acid </w:t>
            </w:r>
            <w:r w:rsidRPr="00DB684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erivatives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1CE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,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F7E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,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2A1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,0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9D2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0,9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A5E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,9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71F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,56</w:t>
            </w:r>
          </w:p>
        </w:tc>
      </w:tr>
      <w:tr w:rsidR="00907F97" w:rsidRPr="00DB6847" w14:paraId="7DE3B264" w14:textId="77777777" w:rsidTr="00907F97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633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455E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granati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01D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,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5A2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,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A95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9,7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5AC5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6,5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294F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,8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8B5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,10</w:t>
            </w:r>
          </w:p>
        </w:tc>
      </w:tr>
      <w:tr w:rsidR="00907F97" w:rsidRPr="00DB6847" w14:paraId="5B2C0299" w14:textId="77777777" w:rsidTr="00907F97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971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5BCB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total gallotannins (including granatin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600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0,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9C6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3,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FDEC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44,2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018E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18,6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6E9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2,6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689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,65</w:t>
            </w:r>
          </w:p>
        </w:tc>
      </w:tr>
      <w:tr w:rsidR="00907F97" w:rsidRPr="00DB6847" w14:paraId="37DFC608" w14:textId="77777777" w:rsidTr="00907F97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A0D2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5EB8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% punicalagin over total polypheno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AF28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8,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641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4,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19BA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1,1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DE11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62,3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28C9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64,6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957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6,21</w:t>
            </w:r>
          </w:p>
        </w:tc>
      </w:tr>
      <w:tr w:rsidR="00907F97" w:rsidRPr="00DB6847" w14:paraId="15305581" w14:textId="77777777" w:rsidTr="00907F97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E58B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C7A8" w14:textId="77777777" w:rsidR="008B2745" w:rsidRPr="00DB6847" w:rsidRDefault="008B2745" w:rsidP="008B2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% gallotannins over total polypheno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60C7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80,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AFF3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5,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C836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8,6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654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3,6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4930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8,7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86FD" w14:textId="77777777" w:rsidR="008B2745" w:rsidRPr="00DB6847" w:rsidRDefault="008B2745" w:rsidP="008B2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B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1,15</w:t>
            </w:r>
          </w:p>
        </w:tc>
      </w:tr>
    </w:tbl>
    <w:p w14:paraId="7A4CF52D" w14:textId="77777777" w:rsidR="008B2745" w:rsidRPr="00DB6847" w:rsidRDefault="00907F9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B684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DB6847">
        <w:rPr>
          <w:rFonts w:ascii="Times New Roman" w:hAnsi="Times New Roman" w:cs="Times New Roman"/>
          <w:sz w:val="18"/>
          <w:szCs w:val="18"/>
          <w:lang w:val="en-US"/>
        </w:rPr>
        <w:t xml:space="preserve"> as mean of three replicates; </w:t>
      </w:r>
      <w:r w:rsidRPr="00DB684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DB6847">
        <w:rPr>
          <w:rFonts w:ascii="Times New Roman" w:hAnsi="Times New Roman" w:cs="Times New Roman"/>
          <w:sz w:val="18"/>
          <w:szCs w:val="18"/>
          <w:lang w:val="en-US"/>
        </w:rPr>
        <w:t xml:space="preserve"> see material and methods </w:t>
      </w:r>
    </w:p>
    <w:p w14:paraId="7566ABD7" w14:textId="77777777" w:rsidR="00907F97" w:rsidRPr="00907F97" w:rsidRDefault="00907F9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07F97" w:rsidRPr="00907F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745"/>
    <w:rsid w:val="006F4897"/>
    <w:rsid w:val="007E7F83"/>
    <w:rsid w:val="008B2745"/>
    <w:rsid w:val="00907F97"/>
    <w:rsid w:val="00B811DC"/>
    <w:rsid w:val="00BC4F80"/>
    <w:rsid w:val="00CD7B67"/>
    <w:rsid w:val="00DB6847"/>
    <w:rsid w:val="00E8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84269"/>
  <w15:chartTrackingRefBased/>
  <w15:docId w15:val="{7793D82F-2DC9-498F-9D3E-4C57EF7D1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racusa</dc:creator>
  <cp:keywords/>
  <dc:description/>
  <cp:lastModifiedBy>chn off32</cp:lastModifiedBy>
  <cp:revision>4</cp:revision>
  <dcterms:created xsi:type="dcterms:W3CDTF">2021-07-28T15:18:00Z</dcterms:created>
  <dcterms:modified xsi:type="dcterms:W3CDTF">2021-07-30T05:02:00Z</dcterms:modified>
</cp:coreProperties>
</file>